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911FD" w14:textId="4169D3B0" w:rsidR="004B6A38" w:rsidRDefault="004B6A38" w:rsidP="006C2715">
      <w:pPr>
        <w:jc w:val="both"/>
      </w:pPr>
      <w:r w:rsidRPr="004416C6">
        <w:rPr>
          <w:i/>
          <w:iCs/>
        </w:rPr>
        <w:t>Supplementary Table 1.</w:t>
      </w:r>
      <w:r>
        <w:t xml:space="preserve"> Performance indices of serum soluble mediators </w:t>
      </w:r>
      <w:r w:rsidR="00293452">
        <w:t xml:space="preserve">measured at admission (D0) </w:t>
      </w:r>
      <w:r>
        <w:t xml:space="preserve">to classify </w:t>
      </w:r>
      <w:r w:rsidR="00293452">
        <w:t xml:space="preserve">patients </w:t>
      </w:r>
      <w:r w:rsidR="00293452" w:rsidRPr="004B6A38">
        <w:t>with</w:t>
      </w:r>
      <w:r w:rsidRPr="004B6A38">
        <w:t xml:space="preserve"> SEVERE COVID-19</w:t>
      </w:r>
      <w:r>
        <w:t xml:space="preserve"> according to disease outcome</w:t>
      </w:r>
    </w:p>
    <w:tbl>
      <w:tblPr>
        <w:tblStyle w:val="Tabelacomgrade"/>
        <w:tblW w:w="13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222"/>
        <w:gridCol w:w="958"/>
        <w:gridCol w:w="222"/>
        <w:gridCol w:w="610"/>
        <w:gridCol w:w="222"/>
        <w:gridCol w:w="440"/>
        <w:gridCol w:w="551"/>
        <w:gridCol w:w="222"/>
        <w:gridCol w:w="1315"/>
        <w:gridCol w:w="222"/>
        <w:gridCol w:w="904"/>
        <w:gridCol w:w="222"/>
        <w:gridCol w:w="607"/>
        <w:gridCol w:w="222"/>
        <w:gridCol w:w="440"/>
        <w:gridCol w:w="551"/>
        <w:gridCol w:w="222"/>
        <w:gridCol w:w="1273"/>
        <w:gridCol w:w="222"/>
        <w:gridCol w:w="870"/>
        <w:gridCol w:w="222"/>
        <w:gridCol w:w="607"/>
        <w:gridCol w:w="222"/>
        <w:gridCol w:w="440"/>
        <w:gridCol w:w="551"/>
      </w:tblGrid>
      <w:tr w:rsidR="004416C6" w:rsidRPr="00420E88" w14:paraId="761D9F53" w14:textId="77777777" w:rsidTr="003C6556">
        <w:trPr>
          <w:trHeight w:val="395"/>
        </w:trPr>
        <w:tc>
          <w:tcPr>
            <w:tcW w:w="4635" w:type="dxa"/>
            <w:gridSpan w:val="8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1FC798" w14:textId="162410A6" w:rsidR="004416C6" w:rsidRPr="00420E88" w:rsidRDefault="004416C6" w:rsidP="004416C6">
            <w:pPr>
              <w:jc w:val="center"/>
            </w:pPr>
            <w:r>
              <w:t>COVID-19 vs HC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38B596" w14:textId="77777777" w:rsidR="004416C6" w:rsidRPr="00420E88" w:rsidRDefault="004416C6" w:rsidP="004416C6">
            <w:pPr>
              <w:jc w:val="center"/>
            </w:pPr>
          </w:p>
        </w:tc>
        <w:tc>
          <w:tcPr>
            <w:tcW w:w="4483" w:type="dxa"/>
            <w:gridSpan w:val="8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700AA7" w14:textId="4FF643FB" w:rsidR="004416C6" w:rsidRPr="00420E88" w:rsidRDefault="004416C6" w:rsidP="004416C6">
            <w:pPr>
              <w:jc w:val="center"/>
            </w:pPr>
            <w:proofErr w:type="spellStart"/>
            <w:r>
              <w:t>nVM</w:t>
            </w:r>
            <w:proofErr w:type="spellEnd"/>
            <w:r>
              <w:t xml:space="preserve"> vs MV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AFB3F4" w14:textId="77777777" w:rsidR="004416C6" w:rsidRPr="00420E88" w:rsidRDefault="004416C6" w:rsidP="004416C6">
            <w:pPr>
              <w:jc w:val="center"/>
            </w:pPr>
          </w:p>
        </w:tc>
        <w:tc>
          <w:tcPr>
            <w:tcW w:w="4406" w:type="dxa"/>
            <w:gridSpan w:val="8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8FAE46" w14:textId="2935593A" w:rsidR="004416C6" w:rsidRPr="00420E88" w:rsidRDefault="004416C6" w:rsidP="004416C6">
            <w:pPr>
              <w:jc w:val="center"/>
            </w:pPr>
            <w:r>
              <w:t>Discharge vs Death</w:t>
            </w:r>
          </w:p>
        </w:tc>
      </w:tr>
      <w:tr w:rsidR="004416C6" w:rsidRPr="00420E88" w14:paraId="216A63CA" w14:textId="77777777" w:rsidTr="003C6556"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62292" w14:textId="4B973DB8" w:rsidR="004416C6" w:rsidRPr="00420E88" w:rsidRDefault="004416C6" w:rsidP="004416C6">
            <w:pPr>
              <w:jc w:val="center"/>
            </w:pPr>
            <w:r w:rsidRPr="00420E88"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1918C6" w14:textId="77777777" w:rsidR="004416C6" w:rsidRPr="00420E88" w:rsidRDefault="004416C6" w:rsidP="004416C6">
            <w:pPr>
              <w:jc w:val="center"/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846B0" w14:textId="5B6C49E5" w:rsidR="004416C6" w:rsidRPr="00420E88" w:rsidRDefault="004416C6" w:rsidP="004416C6">
            <w:pPr>
              <w:jc w:val="center"/>
            </w:pPr>
            <w:r w:rsidRPr="00420E88">
              <w:t>Cut-o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1C90FF" w14:textId="77777777" w:rsidR="004416C6" w:rsidRPr="00420E88" w:rsidRDefault="004416C6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37649" w14:textId="76E8075F" w:rsidR="004416C6" w:rsidRPr="00420E88" w:rsidRDefault="004416C6" w:rsidP="004416C6">
            <w:pPr>
              <w:jc w:val="center"/>
            </w:pPr>
            <w:r w:rsidRPr="00420E88"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0D8B5C" w14:textId="77777777" w:rsidR="004416C6" w:rsidRPr="00420E88" w:rsidRDefault="004416C6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83524" w14:textId="102C39CA" w:rsidR="004416C6" w:rsidRPr="00420E88" w:rsidRDefault="004416C6" w:rsidP="004416C6">
            <w:pPr>
              <w:jc w:val="center"/>
            </w:pPr>
            <w:r w:rsidRPr="00420E88"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B956C" w14:textId="3DA65D38" w:rsidR="004416C6" w:rsidRPr="00420E88" w:rsidRDefault="004416C6" w:rsidP="004416C6">
            <w:pPr>
              <w:jc w:val="center"/>
            </w:pPr>
            <w:proofErr w:type="spellStart"/>
            <w:r w:rsidRPr="00420E88"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7026ED" w14:textId="77777777" w:rsidR="004416C6" w:rsidRPr="00420E88" w:rsidRDefault="004416C6" w:rsidP="004416C6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23201" w14:textId="6A65BD52" w:rsidR="004416C6" w:rsidRPr="00420E88" w:rsidRDefault="004416C6" w:rsidP="004416C6">
            <w:pPr>
              <w:jc w:val="center"/>
            </w:pPr>
            <w:r w:rsidRPr="00420E88"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953D63" w14:textId="77777777" w:rsidR="004416C6" w:rsidRPr="00420E88" w:rsidRDefault="004416C6" w:rsidP="004416C6">
            <w:pPr>
              <w:jc w:val="center"/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0BD88" w14:textId="5C1CD71E" w:rsidR="004416C6" w:rsidRPr="00420E88" w:rsidRDefault="004416C6" w:rsidP="004416C6">
            <w:pPr>
              <w:jc w:val="center"/>
            </w:pPr>
            <w:r w:rsidRPr="00420E88">
              <w:t>Cut-o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53D795" w14:textId="77777777" w:rsidR="004416C6" w:rsidRPr="00420E88" w:rsidRDefault="004416C6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4C6A" w14:textId="59757C0E" w:rsidR="004416C6" w:rsidRPr="00420E88" w:rsidRDefault="004416C6" w:rsidP="004416C6">
            <w:pPr>
              <w:jc w:val="center"/>
            </w:pPr>
            <w:r w:rsidRPr="00420E88"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BA5DD2" w14:textId="77777777" w:rsidR="004416C6" w:rsidRPr="00420E88" w:rsidRDefault="004416C6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DF690" w14:textId="0B24FCFB" w:rsidR="004416C6" w:rsidRPr="00420E88" w:rsidRDefault="004416C6" w:rsidP="004416C6">
            <w:pPr>
              <w:jc w:val="center"/>
            </w:pPr>
            <w:r w:rsidRPr="00420E88"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8D1C5" w14:textId="2509DF22" w:rsidR="004416C6" w:rsidRPr="00420E88" w:rsidRDefault="004416C6" w:rsidP="004416C6">
            <w:pPr>
              <w:jc w:val="center"/>
            </w:pPr>
            <w:proofErr w:type="spellStart"/>
            <w:r w:rsidRPr="00420E88"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B35DDB" w14:textId="77777777" w:rsidR="004416C6" w:rsidRPr="00420E88" w:rsidRDefault="004416C6" w:rsidP="004416C6">
            <w:pPr>
              <w:jc w:val="center"/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45C25" w14:textId="3F975562" w:rsidR="004416C6" w:rsidRPr="00420E88" w:rsidRDefault="004416C6" w:rsidP="004416C6">
            <w:pPr>
              <w:jc w:val="center"/>
            </w:pPr>
            <w:r w:rsidRPr="00420E88"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7FA84B" w14:textId="77777777" w:rsidR="004416C6" w:rsidRPr="00420E88" w:rsidRDefault="004416C6" w:rsidP="004416C6">
            <w:pPr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3318" w14:textId="048E7868" w:rsidR="004416C6" w:rsidRPr="00420E88" w:rsidRDefault="004416C6" w:rsidP="004416C6">
            <w:pPr>
              <w:jc w:val="center"/>
            </w:pPr>
            <w:r w:rsidRPr="00420E88">
              <w:t>Cut-o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A71327" w14:textId="77777777" w:rsidR="004416C6" w:rsidRPr="00420E88" w:rsidRDefault="004416C6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5ED23" w14:textId="68ADE4DA" w:rsidR="004416C6" w:rsidRPr="00420E88" w:rsidRDefault="004416C6" w:rsidP="004416C6">
            <w:pPr>
              <w:jc w:val="center"/>
            </w:pPr>
            <w:r w:rsidRPr="00420E88"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461DC7" w14:textId="42B2319B" w:rsidR="004416C6" w:rsidRPr="00420E88" w:rsidRDefault="004416C6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F3A4" w14:textId="72316C70" w:rsidR="004416C6" w:rsidRPr="00420E88" w:rsidRDefault="004416C6" w:rsidP="004416C6">
            <w:pPr>
              <w:jc w:val="center"/>
            </w:pPr>
            <w:r w:rsidRPr="00420E88"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09ED7" w14:textId="6D19FE72" w:rsidR="004416C6" w:rsidRPr="00420E88" w:rsidRDefault="004416C6" w:rsidP="004416C6">
            <w:pPr>
              <w:jc w:val="center"/>
            </w:pPr>
            <w:proofErr w:type="spellStart"/>
            <w:r w:rsidRPr="00420E88">
              <w:t>Sp</w:t>
            </w:r>
            <w:proofErr w:type="spellEnd"/>
          </w:p>
        </w:tc>
      </w:tr>
      <w:tr w:rsidR="003C6556" w:rsidRPr="00420E88" w14:paraId="6B16180F" w14:textId="77777777" w:rsidTr="003C6556">
        <w:tc>
          <w:tcPr>
            <w:tcW w:w="1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831361" w14:textId="5AEAC11B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PDG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8B1F4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3C5CC8" w14:textId="191022B0" w:rsidR="003C6556" w:rsidRPr="000D3558" w:rsidRDefault="003C6556" w:rsidP="003C6556">
            <w:pPr>
              <w:jc w:val="center"/>
              <w:rPr>
                <w:b/>
                <w:bCs/>
              </w:rPr>
            </w:pPr>
            <w:r w:rsidRPr="000D3558">
              <w:rPr>
                <w:rFonts w:ascii="Calibri" w:hAnsi="Calibri" w:cs="Calibri"/>
                <w:b/>
                <w:bCs/>
                <w:color w:val="000000"/>
              </w:rPr>
              <w:t>93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C04B0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0A6A36" w14:textId="0D9ED187" w:rsidR="003C6556" w:rsidRPr="002E38F0" w:rsidRDefault="003C6556" w:rsidP="003C6556">
            <w:pPr>
              <w:jc w:val="center"/>
              <w:rPr>
                <w:b/>
                <w:bCs/>
              </w:rPr>
            </w:pPr>
            <w:r w:rsidRPr="002E38F0">
              <w:rPr>
                <w:rFonts w:ascii="Calibri" w:hAnsi="Calibri" w:cs="Calibri"/>
                <w:b/>
                <w:bCs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99756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9DDD0" w14:textId="1648D5A2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FF55E6" w14:textId="3F39945C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8F0A2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583D0" w14:textId="26BD46AD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XCL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1E8FE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82E2B0" w14:textId="2F95B6B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3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3F510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136FC0" w14:textId="58C63EC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B2F13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DD9EDB" w14:textId="49200B4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240E66" w14:textId="152424E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620EF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94CE7" w14:textId="6CB560B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CL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17F87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7924A9" w14:textId="48D9352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F7593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279037" w14:textId="043F8A6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DC6F41" w14:textId="4F072BC9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8023B6" w14:textId="3F32C30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E6DF6D" w14:textId="726BF9E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3C6556" w:rsidRPr="00420E88" w14:paraId="526C44E7" w14:textId="77777777" w:rsidTr="003C6556">
        <w:tc>
          <w:tcPr>
            <w:tcW w:w="1410" w:type="dxa"/>
            <w:vAlign w:val="center"/>
          </w:tcPr>
          <w:p w14:paraId="49A5F1E2" w14:textId="7AFF030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IFN-</w:t>
            </w:r>
            <w:r w:rsidRPr="00420E88">
              <w:rPr>
                <w:rFonts w:ascii="Symbol" w:hAnsi="Symbol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vAlign w:val="center"/>
          </w:tcPr>
          <w:p w14:paraId="7E3D3D7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0E6B3029" w14:textId="3DA2821D" w:rsidR="003C6556" w:rsidRPr="000D3558" w:rsidRDefault="003C6556" w:rsidP="003C6556">
            <w:pPr>
              <w:jc w:val="center"/>
              <w:rPr>
                <w:b/>
                <w:bCs/>
              </w:rPr>
            </w:pPr>
            <w:r w:rsidRPr="000D3558">
              <w:rPr>
                <w:rFonts w:ascii="Calibri" w:hAnsi="Calibri" w:cs="Calibri"/>
                <w:b/>
                <w:bCs/>
                <w:color w:val="000000"/>
              </w:rPr>
              <w:t>4.2</w:t>
            </w:r>
          </w:p>
        </w:tc>
        <w:tc>
          <w:tcPr>
            <w:tcW w:w="0" w:type="auto"/>
            <w:vAlign w:val="center"/>
          </w:tcPr>
          <w:p w14:paraId="41233E2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01547C7" w14:textId="3B16C73B" w:rsidR="003C6556" w:rsidRPr="002E38F0" w:rsidRDefault="003C6556" w:rsidP="003C6556">
            <w:pPr>
              <w:jc w:val="center"/>
              <w:rPr>
                <w:b/>
                <w:bCs/>
              </w:rPr>
            </w:pPr>
            <w:r w:rsidRPr="002E38F0">
              <w:rPr>
                <w:rFonts w:ascii="Calibri" w:hAnsi="Calibri" w:cs="Calibri"/>
                <w:b/>
                <w:bCs/>
                <w:color w:val="000000"/>
              </w:rPr>
              <w:t>0.95</w:t>
            </w:r>
          </w:p>
        </w:tc>
        <w:tc>
          <w:tcPr>
            <w:tcW w:w="0" w:type="auto"/>
            <w:vAlign w:val="center"/>
          </w:tcPr>
          <w:p w14:paraId="4B6F415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062A41E2" w14:textId="033865BF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94</w:t>
            </w:r>
          </w:p>
        </w:tc>
        <w:tc>
          <w:tcPr>
            <w:tcW w:w="0" w:type="auto"/>
            <w:vAlign w:val="center"/>
          </w:tcPr>
          <w:p w14:paraId="1E2E40B6" w14:textId="1EFD53C8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86</w:t>
            </w:r>
          </w:p>
        </w:tc>
        <w:tc>
          <w:tcPr>
            <w:tcW w:w="0" w:type="auto"/>
            <w:vAlign w:val="center"/>
          </w:tcPr>
          <w:p w14:paraId="6F75562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03767C9F" w14:textId="464D201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11</w:t>
            </w:r>
          </w:p>
        </w:tc>
        <w:tc>
          <w:tcPr>
            <w:tcW w:w="0" w:type="auto"/>
            <w:vAlign w:val="center"/>
          </w:tcPr>
          <w:p w14:paraId="739795A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195458B2" w14:textId="06E49C8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center"/>
          </w:tcPr>
          <w:p w14:paraId="53DB6D6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4018A06" w14:textId="7DA405D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vAlign w:val="center"/>
          </w:tcPr>
          <w:p w14:paraId="6A18CE1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54A70DE3" w14:textId="09F7DFE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0" w:type="auto"/>
            <w:vAlign w:val="bottom"/>
          </w:tcPr>
          <w:p w14:paraId="27CCACE3" w14:textId="1FF3317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42B455F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721137C2" w14:textId="054CA57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12</w:t>
            </w:r>
          </w:p>
        </w:tc>
        <w:tc>
          <w:tcPr>
            <w:tcW w:w="0" w:type="auto"/>
            <w:vAlign w:val="center"/>
          </w:tcPr>
          <w:p w14:paraId="19950FA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7B36FF28" w14:textId="67C33E7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center"/>
          </w:tcPr>
          <w:p w14:paraId="07E68F6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21E03C4" w14:textId="329AF11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vAlign w:val="center"/>
          </w:tcPr>
          <w:p w14:paraId="03650820" w14:textId="45D471C9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7E7AB8E" w14:textId="49FB6C0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14:paraId="5DAD0A2D" w14:textId="5C5E15B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3C6556" w:rsidRPr="00420E88" w14:paraId="70C240A1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1E9C229E" w14:textId="2423CB5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IL-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E8D2E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0CF0AB89" w14:textId="5B978231" w:rsidR="003C6556" w:rsidRPr="000D3558" w:rsidRDefault="003C6556" w:rsidP="003C6556">
            <w:pPr>
              <w:jc w:val="center"/>
              <w:rPr>
                <w:b/>
                <w:bCs/>
              </w:rPr>
            </w:pPr>
            <w:r w:rsidRPr="000D3558">
              <w:rPr>
                <w:rFonts w:ascii="Calibri" w:hAnsi="Calibri" w:cs="Calibri"/>
                <w:b/>
                <w:bCs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F16DA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087310" w14:textId="566B395D" w:rsidR="003C6556" w:rsidRPr="002E38F0" w:rsidRDefault="003C6556" w:rsidP="003C6556">
            <w:pPr>
              <w:jc w:val="center"/>
              <w:rPr>
                <w:b/>
                <w:bCs/>
              </w:rPr>
            </w:pPr>
            <w:r w:rsidRPr="002E38F0">
              <w:rPr>
                <w:rFonts w:ascii="Calibri" w:hAnsi="Calibri" w:cs="Calibri"/>
                <w:b/>
                <w:bCs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330D0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875B59" w14:textId="25A40537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8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C839B4" w14:textId="7783E8A2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b/>
                <w:bCs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5A761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28717067" w14:textId="17D4992D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F1F8A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37DD2BAF" w14:textId="79F6E92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E1AC9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A62843" w14:textId="221C606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63A0A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1617EE" w14:textId="15E2630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A0DE53" w14:textId="479FE4B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EB235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2C7E0054" w14:textId="6874EDFE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XCL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DF58D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15B825B6" w14:textId="76F276D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8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D3A14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2AFDAC" w14:textId="428FB8E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3690FD" w14:textId="54831E3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8B7C20" w14:textId="210C8F6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25BCA2" w14:textId="315DA8A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3C6556" w:rsidRPr="00420E88" w14:paraId="6697FA10" w14:textId="77777777" w:rsidTr="003C6556">
        <w:tc>
          <w:tcPr>
            <w:tcW w:w="1410" w:type="dxa"/>
            <w:vAlign w:val="center"/>
          </w:tcPr>
          <w:p w14:paraId="67366004" w14:textId="0C3C40BE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IL-7</w:t>
            </w:r>
          </w:p>
        </w:tc>
        <w:tc>
          <w:tcPr>
            <w:tcW w:w="0" w:type="auto"/>
            <w:vAlign w:val="center"/>
          </w:tcPr>
          <w:p w14:paraId="2C0E594A" w14:textId="77777777" w:rsidR="003C6556" w:rsidRPr="00FD3DFC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3D842B93" w14:textId="340F1FFC" w:rsidR="003C6556" w:rsidRPr="00FC21DF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vAlign w:val="center"/>
          </w:tcPr>
          <w:p w14:paraId="12886904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631844A" w14:textId="78B28984" w:rsidR="003C6556" w:rsidRPr="00FD3DFC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0" w:type="auto"/>
            <w:vAlign w:val="center"/>
          </w:tcPr>
          <w:p w14:paraId="04ACC974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73B90DF3" w14:textId="2068C4A2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0" w:type="auto"/>
            <w:vAlign w:val="center"/>
          </w:tcPr>
          <w:p w14:paraId="1D5926EE" w14:textId="1A808BE9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vAlign w:val="center"/>
          </w:tcPr>
          <w:p w14:paraId="0037317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60721E4A" w14:textId="52051B21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5</w:t>
            </w:r>
          </w:p>
        </w:tc>
        <w:tc>
          <w:tcPr>
            <w:tcW w:w="0" w:type="auto"/>
            <w:vAlign w:val="center"/>
          </w:tcPr>
          <w:p w14:paraId="1500D83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5C73D4AD" w14:textId="28939EC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.4</w:t>
            </w:r>
          </w:p>
        </w:tc>
        <w:tc>
          <w:tcPr>
            <w:tcW w:w="0" w:type="auto"/>
            <w:vAlign w:val="center"/>
          </w:tcPr>
          <w:p w14:paraId="62B2E61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432A448" w14:textId="1A8D23F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vAlign w:val="center"/>
          </w:tcPr>
          <w:p w14:paraId="25D5050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82F5B3F" w14:textId="468C4AC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14:paraId="4BCC8170" w14:textId="1457265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7F023F7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7F8E81C5" w14:textId="68DB1DB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10</w:t>
            </w:r>
          </w:p>
        </w:tc>
        <w:tc>
          <w:tcPr>
            <w:tcW w:w="0" w:type="auto"/>
            <w:vAlign w:val="center"/>
          </w:tcPr>
          <w:p w14:paraId="19156BD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3C32F9FC" w14:textId="3D1FBAA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14:paraId="602735E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28D8547" w14:textId="25EDE5C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Align w:val="center"/>
          </w:tcPr>
          <w:p w14:paraId="73AA87C9" w14:textId="1D528A3A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AAD0042" w14:textId="671E17D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14:paraId="29EF90EF" w14:textId="6A565E9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C6556" w:rsidRPr="00420E88" w14:paraId="2589CCD5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6F611E76" w14:textId="7E8C69B9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CXCL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DA8F39" w14:textId="77777777" w:rsidR="003C6556" w:rsidRPr="00FD3DFC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0AB56F60" w14:textId="275BCC7F" w:rsidR="003C6556" w:rsidRPr="00FC21DF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9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7E7E7A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C70EE6" w14:textId="1EA4C1C8" w:rsidR="003C6556" w:rsidRPr="00FD3DFC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935BB4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31F389" w14:textId="6E4C476D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58C561" w14:textId="50842344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9908C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77F1D151" w14:textId="28EE9B47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F7FE4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4EE281FF" w14:textId="29629B0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A1E0D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3A68D8" w14:textId="778DBED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D52C2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0B3CB8" w14:textId="0613EBE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2517F0" w14:textId="43407C7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A8CD4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2F143BC3" w14:textId="390FB34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457F0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49D3BCE7" w14:textId="4435FB3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5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82F62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0F84A9" w14:textId="15AEDF1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FF71D5" w14:textId="0A3E9CBC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02BDD6" w14:textId="154FC69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39A55E" w14:textId="7C7FEBA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3C6556" w:rsidRPr="00420E88" w14:paraId="28E040C5" w14:textId="77777777" w:rsidTr="003C6556">
        <w:tc>
          <w:tcPr>
            <w:tcW w:w="1410" w:type="dxa"/>
            <w:vAlign w:val="center"/>
          </w:tcPr>
          <w:p w14:paraId="3283DE5F" w14:textId="6BC0E0F4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IL-10</w:t>
            </w:r>
          </w:p>
        </w:tc>
        <w:tc>
          <w:tcPr>
            <w:tcW w:w="0" w:type="auto"/>
            <w:vAlign w:val="center"/>
          </w:tcPr>
          <w:p w14:paraId="07F6B7EF" w14:textId="77777777" w:rsidR="003C6556" w:rsidRPr="00FD3DFC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1EFB0200" w14:textId="0F94ABC0" w:rsidR="003C6556" w:rsidRPr="00FC21DF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0" w:type="auto"/>
            <w:vAlign w:val="center"/>
          </w:tcPr>
          <w:p w14:paraId="1E8879FE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4BCBD64" w14:textId="7F9CB2E6" w:rsidR="003C6556" w:rsidRPr="00FD3DFC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vAlign w:val="center"/>
          </w:tcPr>
          <w:p w14:paraId="07BAA768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1EB500D9" w14:textId="7F5D12DC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vAlign w:val="center"/>
          </w:tcPr>
          <w:p w14:paraId="20EE43ED" w14:textId="7849B553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vAlign w:val="center"/>
          </w:tcPr>
          <w:p w14:paraId="6FB08C5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630432F4" w14:textId="64C7C7E9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0</w:t>
            </w:r>
          </w:p>
        </w:tc>
        <w:tc>
          <w:tcPr>
            <w:tcW w:w="0" w:type="auto"/>
            <w:vAlign w:val="center"/>
          </w:tcPr>
          <w:p w14:paraId="33239C9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783A7663" w14:textId="7F8E655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14:paraId="75DC9CA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B720FFA" w14:textId="00CED6A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vAlign w:val="center"/>
          </w:tcPr>
          <w:p w14:paraId="51DBBFE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65E4288" w14:textId="5B2F271E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vAlign w:val="bottom"/>
          </w:tcPr>
          <w:p w14:paraId="192B4309" w14:textId="07B5148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79C0F08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2BB76BD7" w14:textId="2A5E3ED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FN-</w:t>
            </w:r>
            <w:r w:rsidRPr="00AB3E37">
              <w:rPr>
                <w:rFonts w:ascii="Symbol" w:hAnsi="Symbol" w:cs="Calibri"/>
                <w:color w:val="000000"/>
              </w:rPr>
              <w:t>g</w:t>
            </w:r>
          </w:p>
        </w:tc>
        <w:tc>
          <w:tcPr>
            <w:tcW w:w="0" w:type="auto"/>
            <w:vAlign w:val="center"/>
          </w:tcPr>
          <w:p w14:paraId="36B0DA1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2569727C" w14:textId="646EFF2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0" w:type="auto"/>
            <w:vAlign w:val="center"/>
          </w:tcPr>
          <w:p w14:paraId="205737D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1454A0B" w14:textId="76C65C7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center"/>
          </w:tcPr>
          <w:p w14:paraId="20DADA41" w14:textId="3160FFE2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5959CAB9" w14:textId="1523CB4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vAlign w:val="bottom"/>
          </w:tcPr>
          <w:p w14:paraId="64C30694" w14:textId="6A4343E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3C6556" w:rsidRPr="00420E88" w14:paraId="752B16BC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3E2199B6" w14:textId="6182EF7E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IL-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12B449" w14:textId="77777777" w:rsidR="003C6556" w:rsidRPr="00FD3DFC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2A9B0DD7" w14:textId="32E7E853" w:rsidR="003C6556" w:rsidRPr="00FC21DF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6EC939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2A5A8F" w14:textId="37BA5342" w:rsidR="003C6556" w:rsidRPr="00FD3DFC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E10B65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7F0DAA" w14:textId="30A98246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3C02C7" w14:textId="3EBE3840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438C3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65663653" w14:textId="5F4D1CAB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GM-CS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3EF80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13BDF146" w14:textId="5C988EE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DDBDE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CB3EF3" w14:textId="7F376AE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3AF02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1CF0F2" w14:textId="123C732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5464C1" w14:textId="492D1EE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4BF97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0AAA2F16" w14:textId="4C12074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1R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DD12D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2B51E8F6" w14:textId="3440230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908F9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359ADD" w14:textId="0037A4E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5C51A4" w14:textId="0A366E64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62DF84" w14:textId="75B28BC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C257CA1" w14:textId="3EE85D8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C6556" w:rsidRPr="00420E88" w14:paraId="13F83418" w14:textId="77777777" w:rsidTr="003C6556">
        <w:tc>
          <w:tcPr>
            <w:tcW w:w="1410" w:type="dxa"/>
            <w:vAlign w:val="center"/>
          </w:tcPr>
          <w:p w14:paraId="11142841" w14:textId="772AA28A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IL-13</w:t>
            </w:r>
          </w:p>
        </w:tc>
        <w:tc>
          <w:tcPr>
            <w:tcW w:w="0" w:type="auto"/>
            <w:vAlign w:val="center"/>
          </w:tcPr>
          <w:p w14:paraId="4D590620" w14:textId="77777777" w:rsidR="003C6556" w:rsidRPr="00FD3DFC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6B4CE286" w14:textId="765F9F71" w:rsidR="003C6556" w:rsidRPr="00FC21DF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Align w:val="center"/>
          </w:tcPr>
          <w:p w14:paraId="7F9B13E7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B579467" w14:textId="0D93B42F" w:rsidR="003C6556" w:rsidRPr="00FD3DFC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0" w:type="auto"/>
            <w:vAlign w:val="center"/>
          </w:tcPr>
          <w:p w14:paraId="69E52DA0" w14:textId="77777777" w:rsidR="003C6556" w:rsidRPr="00FD3DFC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181436DB" w14:textId="71F7971C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5A894054" w14:textId="2280B5E9" w:rsidR="003C6556" w:rsidRPr="00FD3DFC" w:rsidRDefault="003C6556" w:rsidP="003C6556">
            <w:pPr>
              <w:jc w:val="center"/>
            </w:pPr>
            <w:r w:rsidRPr="00FD3DFC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vAlign w:val="center"/>
          </w:tcPr>
          <w:p w14:paraId="5E75CF6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68A16F30" w14:textId="2C51C2F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FN-</w:t>
            </w:r>
            <w:r w:rsidRPr="00AB3E37">
              <w:rPr>
                <w:rFonts w:ascii="Symbol" w:hAnsi="Symbol" w:cs="Calibri"/>
                <w:color w:val="000000"/>
              </w:rPr>
              <w:t>g</w:t>
            </w:r>
          </w:p>
        </w:tc>
        <w:tc>
          <w:tcPr>
            <w:tcW w:w="0" w:type="auto"/>
            <w:vAlign w:val="center"/>
          </w:tcPr>
          <w:p w14:paraId="1433721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14AB7953" w14:textId="52C002D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0" w:type="auto"/>
            <w:vAlign w:val="center"/>
          </w:tcPr>
          <w:p w14:paraId="115A30C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4C0D4084" w14:textId="56C3D95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vAlign w:val="center"/>
          </w:tcPr>
          <w:p w14:paraId="3370F11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EDD600A" w14:textId="372CF3D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14:paraId="5DBA15F4" w14:textId="7B157E9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vAlign w:val="center"/>
          </w:tcPr>
          <w:p w14:paraId="6BAF52E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46E925EE" w14:textId="348D2C5E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M-CSF</w:t>
            </w:r>
          </w:p>
        </w:tc>
        <w:tc>
          <w:tcPr>
            <w:tcW w:w="0" w:type="auto"/>
            <w:vAlign w:val="center"/>
          </w:tcPr>
          <w:p w14:paraId="7960F1B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20E3E41D" w14:textId="5302E0A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center"/>
          </w:tcPr>
          <w:p w14:paraId="17B5DD5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3EE66D94" w14:textId="0FB0DFA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14:paraId="6FB2A3EF" w14:textId="5482F463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61B2FFA1" w14:textId="1EBB855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14:paraId="2B05AE30" w14:textId="6D51FE0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C6556" w:rsidRPr="00420E88" w14:paraId="275A75DB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33F3293A" w14:textId="39AA8C4F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</w:t>
            </w:r>
            <w:r w:rsidRPr="00420E88">
              <w:rPr>
                <w:rFonts w:ascii="Symbol" w:hAnsi="Symbol" w:cs="Calibr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816BD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0A13D64E" w14:textId="0CB709A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1119B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148834" w14:textId="5ECED5D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B9FCF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2B8EC5" w14:textId="426D0BA7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10BDA8" w14:textId="3ECF6A23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48C8A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4347506A" w14:textId="57B10DFD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G-CS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E4DBD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63D3493B" w14:textId="226674F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AD531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5A9B51" w14:textId="634CA2F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0517B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6C9908" w14:textId="36955FE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D37ACE8" w14:textId="282FD71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17B90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5BF13ACA" w14:textId="26EBEAC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69309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3A48382B" w14:textId="62FBB01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8D70A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DBBA00" w14:textId="5BE1A3B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24776E" w14:textId="2906AB05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9F9226" w14:textId="5BDFA3A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B6B56A" w14:textId="4F64374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C6556" w:rsidRPr="00420E88" w14:paraId="22B622A2" w14:textId="77777777" w:rsidTr="003C6556">
        <w:tc>
          <w:tcPr>
            <w:tcW w:w="1410" w:type="dxa"/>
            <w:vAlign w:val="center"/>
          </w:tcPr>
          <w:p w14:paraId="54681DEF" w14:textId="5ED5760F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11</w:t>
            </w:r>
          </w:p>
        </w:tc>
        <w:tc>
          <w:tcPr>
            <w:tcW w:w="0" w:type="auto"/>
            <w:vAlign w:val="center"/>
          </w:tcPr>
          <w:p w14:paraId="39514FB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7F6AE20F" w14:textId="1B49A52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0" w:type="auto"/>
            <w:vAlign w:val="center"/>
          </w:tcPr>
          <w:p w14:paraId="426F527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43BB39D5" w14:textId="6BAE405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vAlign w:val="center"/>
          </w:tcPr>
          <w:p w14:paraId="00A6665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0AB1CA4A" w14:textId="6C64D08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61AA3DD1" w14:textId="362786EC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0" w:type="auto"/>
            <w:vAlign w:val="center"/>
          </w:tcPr>
          <w:p w14:paraId="5B12647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6BA4E9D1" w14:textId="3E728CB6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2</w:t>
            </w:r>
          </w:p>
        </w:tc>
        <w:tc>
          <w:tcPr>
            <w:tcW w:w="0" w:type="auto"/>
            <w:vAlign w:val="center"/>
          </w:tcPr>
          <w:p w14:paraId="30AAE6C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2764DAEE" w14:textId="5C8A086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center"/>
          </w:tcPr>
          <w:p w14:paraId="632FA67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3612F4EF" w14:textId="65086B5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center"/>
          </w:tcPr>
          <w:p w14:paraId="104B416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3218D852" w14:textId="1BA5562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14:paraId="7E2F9BB3" w14:textId="1456206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vAlign w:val="center"/>
          </w:tcPr>
          <w:p w14:paraId="34916A5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03752109" w14:textId="439B1CA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CL2</w:t>
            </w:r>
          </w:p>
        </w:tc>
        <w:tc>
          <w:tcPr>
            <w:tcW w:w="0" w:type="auto"/>
            <w:vAlign w:val="center"/>
          </w:tcPr>
          <w:p w14:paraId="3F81054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19D9D82B" w14:textId="177A63F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vAlign w:val="center"/>
          </w:tcPr>
          <w:p w14:paraId="44DA0C7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3EF802D0" w14:textId="46402B4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14:paraId="179F3894" w14:textId="2B7B9460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5546A27E" w14:textId="2C17CEF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11D49072" w14:textId="7568214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3C6556" w:rsidRPr="00420E88" w14:paraId="025FC9C4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405B63B0" w14:textId="3E1F029A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GM-CS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0C31A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27DA926A" w14:textId="7EBCE9D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2FBAD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1E69EB" w14:textId="430A104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D24A9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84641C" w14:textId="72A069C3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017D89" w14:textId="256FED2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39B1E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1E69FF06" w14:textId="017C4807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FGF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20E88">
              <w:rPr>
                <w:rFonts w:ascii="Calibri" w:hAnsi="Calibri" w:cs="Calibri"/>
                <w:color w:val="000000"/>
              </w:rPr>
              <w:t>basi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694D7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59CCADBC" w14:textId="3C28D0A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31DC4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DCD84D" w14:textId="5D9038A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62DE8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FF0794" w14:textId="33BAB25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D2973F" w14:textId="160D2EC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8C6B1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65014DF6" w14:textId="30A7014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18BCC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781B7670" w14:textId="2B53D99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8BC8B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50CC80" w14:textId="70DF811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880E69" w14:textId="4B90BA88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9BA6E4" w14:textId="0E6B569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5E4A92" w14:textId="0766ECF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3C6556" w:rsidRPr="00420E88" w14:paraId="3149D203" w14:textId="77777777" w:rsidTr="003C6556">
        <w:tc>
          <w:tcPr>
            <w:tcW w:w="1410" w:type="dxa"/>
            <w:vAlign w:val="center"/>
          </w:tcPr>
          <w:p w14:paraId="2FCC0818" w14:textId="46B3B007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XCL8</w:t>
            </w:r>
          </w:p>
        </w:tc>
        <w:tc>
          <w:tcPr>
            <w:tcW w:w="0" w:type="auto"/>
            <w:vAlign w:val="center"/>
          </w:tcPr>
          <w:p w14:paraId="415F5AC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022AA83D" w14:textId="30FB19A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vAlign w:val="center"/>
          </w:tcPr>
          <w:p w14:paraId="3984F01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3BFCA570" w14:textId="1B1300C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vAlign w:val="center"/>
          </w:tcPr>
          <w:p w14:paraId="666391C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14DD56B1" w14:textId="0F0649F7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0A538963" w14:textId="51E95D03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0" w:type="auto"/>
            <w:vAlign w:val="center"/>
          </w:tcPr>
          <w:p w14:paraId="41CA609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0BE7B76E" w14:textId="77A85A5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</w:t>
            </w:r>
            <w:r w:rsidRPr="00AB3E37">
              <w:rPr>
                <w:rFonts w:ascii="Symbol" w:hAnsi="Symbol" w:cs="Calibri"/>
                <w:color w:val="000000"/>
              </w:rPr>
              <w:t>b</w:t>
            </w:r>
          </w:p>
        </w:tc>
        <w:tc>
          <w:tcPr>
            <w:tcW w:w="0" w:type="auto"/>
            <w:vAlign w:val="center"/>
          </w:tcPr>
          <w:p w14:paraId="5374AA2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3DAFDCE1" w14:textId="11D276D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Align w:val="center"/>
          </w:tcPr>
          <w:p w14:paraId="1EB9674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49BACEFA" w14:textId="5D5DDC2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14:paraId="1EA326A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40EF310" w14:textId="4881807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14:paraId="7C8FAC90" w14:textId="769F919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center"/>
          </w:tcPr>
          <w:p w14:paraId="5D9299F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2EDC04FA" w14:textId="11E87C4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EGF</w:t>
            </w:r>
          </w:p>
        </w:tc>
        <w:tc>
          <w:tcPr>
            <w:tcW w:w="0" w:type="auto"/>
            <w:vAlign w:val="center"/>
          </w:tcPr>
          <w:p w14:paraId="49B7BD9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25ADA7D8" w14:textId="0AD5B80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0" w:type="auto"/>
            <w:vAlign w:val="center"/>
          </w:tcPr>
          <w:p w14:paraId="0F599C6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50E136F" w14:textId="5E406A7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14:paraId="7BA3105A" w14:textId="58C1FCDA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20CC723" w14:textId="52CEB2C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14:paraId="0F405000" w14:textId="449B971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C6556" w:rsidRPr="00420E88" w14:paraId="7CBF1315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780A97E6" w14:textId="7674CD76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72587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42B82465" w14:textId="6A80A87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1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5910C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E4A2B1" w14:textId="1FF88A7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422D5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D1BEDD" w14:textId="7F504066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940BEA" w14:textId="00A21B41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99CB8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4D20CFE1" w14:textId="109E668B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D3D78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200072B8" w14:textId="6C2C187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3DCF7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A4DD5A8" w14:textId="51C0CA3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0A99C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BA11A2" w14:textId="557DAE7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431904" w14:textId="47232FB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22561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7E238BE3" w14:textId="1EF54D5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NF-</w:t>
            </w:r>
            <w:r w:rsidRPr="00AB3E37">
              <w:rPr>
                <w:rFonts w:ascii="Symbol" w:hAnsi="Symbol" w:cs="Calibr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BA70B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38C1F692" w14:textId="70112D7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CC50B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F7CE70" w14:textId="2B150DE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B4C93C" w14:textId="280C53CE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1D2219" w14:textId="701DFB4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CB1D180" w14:textId="60EBD3C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C6556" w:rsidRPr="00420E88" w14:paraId="57244E21" w14:textId="77777777" w:rsidTr="003C6556">
        <w:tc>
          <w:tcPr>
            <w:tcW w:w="1410" w:type="dxa"/>
            <w:vAlign w:val="center"/>
          </w:tcPr>
          <w:p w14:paraId="494C08EF" w14:textId="79FB2EA9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5</w:t>
            </w:r>
          </w:p>
        </w:tc>
        <w:tc>
          <w:tcPr>
            <w:tcW w:w="0" w:type="auto"/>
            <w:vAlign w:val="center"/>
          </w:tcPr>
          <w:p w14:paraId="04FF9FD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5DA43EAB" w14:textId="7374FF2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.8</w:t>
            </w:r>
          </w:p>
        </w:tc>
        <w:tc>
          <w:tcPr>
            <w:tcW w:w="0" w:type="auto"/>
            <w:vAlign w:val="center"/>
          </w:tcPr>
          <w:p w14:paraId="0105031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38550C9C" w14:textId="0B13F7D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vAlign w:val="center"/>
          </w:tcPr>
          <w:p w14:paraId="31D1826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4D859F62" w14:textId="44C387AF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vAlign w:val="center"/>
          </w:tcPr>
          <w:p w14:paraId="1A40623F" w14:textId="65FC33F3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0" w:type="auto"/>
            <w:vAlign w:val="center"/>
          </w:tcPr>
          <w:p w14:paraId="3305D71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02195CC9" w14:textId="27D0991F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2</w:t>
            </w:r>
          </w:p>
        </w:tc>
        <w:tc>
          <w:tcPr>
            <w:tcW w:w="0" w:type="auto"/>
            <w:vAlign w:val="center"/>
          </w:tcPr>
          <w:p w14:paraId="22092CD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5508FE55" w14:textId="7A8E342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Align w:val="center"/>
          </w:tcPr>
          <w:p w14:paraId="5511DA6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8F43487" w14:textId="4CA3D74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14:paraId="3B8FDEB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96094E9" w14:textId="3401B42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293D747B" w14:textId="6FCA683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435721F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35AA5140" w14:textId="43A50BB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4</w:t>
            </w:r>
          </w:p>
        </w:tc>
        <w:tc>
          <w:tcPr>
            <w:tcW w:w="0" w:type="auto"/>
            <w:vAlign w:val="center"/>
          </w:tcPr>
          <w:p w14:paraId="61FBD16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792E97C7" w14:textId="2B5B4FC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Align w:val="center"/>
          </w:tcPr>
          <w:p w14:paraId="4DB0600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5B65C1DA" w14:textId="1C00C84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14:paraId="6E29B5CE" w14:textId="6CB79F43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B81B31E" w14:textId="17316E1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09C14943" w14:textId="7B67DE4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C6556" w:rsidRPr="00420E88" w14:paraId="019E2D18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26D62A12" w14:textId="343A00E8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18C57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2E5C204D" w14:textId="02627D0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4FFB0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5ECEDE" w14:textId="4B0E523E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32F22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7FA51E" w14:textId="1C391D84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EE5487" w14:textId="1761D8FB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2DADB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636E03E5" w14:textId="088EFDB3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984DC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03ED4A47" w14:textId="3AE10A5E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473DF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21F597" w14:textId="75EE865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D7842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F5FEBA" w14:textId="6E66C6A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39D346" w14:textId="7793B39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563C5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5D6B1CFD" w14:textId="2DBFA17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XCL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44055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70EEE47C" w14:textId="263AAD0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37D6D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51E6F1" w14:textId="6308F42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7BD3C8" w14:textId="69CAB36A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C06881" w14:textId="55C33A6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75CF4A" w14:textId="52F7B7D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3C6556" w:rsidRPr="00420E88" w14:paraId="2DE62A9E" w14:textId="77777777" w:rsidTr="003C6556">
        <w:tc>
          <w:tcPr>
            <w:tcW w:w="1410" w:type="dxa"/>
            <w:vAlign w:val="center"/>
          </w:tcPr>
          <w:p w14:paraId="2C3491B7" w14:textId="3041935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3</w:t>
            </w:r>
          </w:p>
        </w:tc>
        <w:tc>
          <w:tcPr>
            <w:tcW w:w="0" w:type="auto"/>
            <w:vAlign w:val="center"/>
          </w:tcPr>
          <w:p w14:paraId="77C6E27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23EAAB10" w14:textId="4A83EE9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0" w:type="auto"/>
            <w:vAlign w:val="center"/>
          </w:tcPr>
          <w:p w14:paraId="7CB14D1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38E85C9A" w14:textId="68DC07C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vAlign w:val="center"/>
          </w:tcPr>
          <w:p w14:paraId="45355E9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2B7A3D6B" w14:textId="562E1BBB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0B92E9B2" w14:textId="1FCDE31C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vAlign w:val="center"/>
          </w:tcPr>
          <w:p w14:paraId="1E1C118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35D8526A" w14:textId="70A781C8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TNF-</w:t>
            </w:r>
            <w:r w:rsidRPr="00AB3E37">
              <w:rPr>
                <w:rFonts w:ascii="Symbol" w:hAnsi="Symbol" w:cs="Calibri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46DE6A1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5D9926C2" w14:textId="4948FFE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0" w:type="auto"/>
            <w:vAlign w:val="center"/>
          </w:tcPr>
          <w:p w14:paraId="5770CCF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D7446E6" w14:textId="5D90727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14:paraId="10D0A24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EED29AC" w14:textId="3B4D217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14:paraId="5B647CB5" w14:textId="2EDF78AE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vAlign w:val="center"/>
          </w:tcPr>
          <w:p w14:paraId="28DF0EB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391101B3" w14:textId="195495A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GF-basic</w:t>
            </w:r>
          </w:p>
        </w:tc>
        <w:tc>
          <w:tcPr>
            <w:tcW w:w="0" w:type="auto"/>
            <w:vAlign w:val="center"/>
          </w:tcPr>
          <w:p w14:paraId="5C7AF09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76CE489A" w14:textId="3F181C7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0" w:type="auto"/>
            <w:vAlign w:val="center"/>
          </w:tcPr>
          <w:p w14:paraId="269BE47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C4D1CD2" w14:textId="7C2529E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vAlign w:val="center"/>
          </w:tcPr>
          <w:p w14:paraId="4A613FC0" w14:textId="01156194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62C42B96" w14:textId="3748F8C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14:paraId="1AC90C36" w14:textId="16141EE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C6556" w:rsidRPr="00420E88" w14:paraId="719D53D6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71FDAF4F" w14:textId="5EBDEF8E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3B679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7E017898" w14:textId="0BB90EE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7C6BA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3A0EFA" w14:textId="28CB11D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5D609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4F5D8B" w14:textId="41EAB96A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C46B6B" w14:textId="388E7F6A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59E47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489EF8DB" w14:textId="652AD9FA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BDCFE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2DDDFC21" w14:textId="4C70BB2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1E59B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640E73" w14:textId="4E43EBC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8B5D9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9267F6" w14:textId="0D09FC7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AB16BF" w14:textId="0E8B5F9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1A62E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0E9450B7" w14:textId="1FAE49C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1</w:t>
            </w:r>
            <w:r w:rsidRPr="00AB3E37">
              <w:rPr>
                <w:rFonts w:ascii="Symbol" w:hAnsi="Symbol" w:cs="Calibr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E9403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68D46F41" w14:textId="1C5BB43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7498C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BD4122" w14:textId="73C1084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15A863" w14:textId="255764A8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BD01D5" w14:textId="0496F86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FC0D76" w14:textId="2FD0BF8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C6556" w:rsidRPr="00420E88" w14:paraId="3789DA0F" w14:textId="77777777" w:rsidTr="003C6556">
        <w:tc>
          <w:tcPr>
            <w:tcW w:w="1410" w:type="dxa"/>
            <w:vAlign w:val="center"/>
          </w:tcPr>
          <w:p w14:paraId="3BA62F21" w14:textId="379C05F6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4</w:t>
            </w:r>
          </w:p>
        </w:tc>
        <w:tc>
          <w:tcPr>
            <w:tcW w:w="0" w:type="auto"/>
            <w:vAlign w:val="center"/>
          </w:tcPr>
          <w:p w14:paraId="716ADE8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2BE7BD35" w14:textId="592ACD9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0" w:type="auto"/>
            <w:vAlign w:val="center"/>
          </w:tcPr>
          <w:p w14:paraId="74525DE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6E9B4AD" w14:textId="7676FEE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0" w:type="auto"/>
            <w:vAlign w:val="center"/>
          </w:tcPr>
          <w:p w14:paraId="1EC4FC3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060D43CC" w14:textId="64D7E13C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45EE8CDA" w14:textId="4DBAE1F8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vAlign w:val="center"/>
          </w:tcPr>
          <w:p w14:paraId="6B9E535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33EF5F9C" w14:textId="37F943A2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9</w:t>
            </w:r>
          </w:p>
        </w:tc>
        <w:tc>
          <w:tcPr>
            <w:tcW w:w="0" w:type="auto"/>
            <w:vAlign w:val="center"/>
          </w:tcPr>
          <w:p w14:paraId="0133B00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36F4B38B" w14:textId="555D6AF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0" w:type="auto"/>
            <w:vAlign w:val="center"/>
          </w:tcPr>
          <w:p w14:paraId="64989B6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4D8EEE20" w14:textId="523C880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14:paraId="7F52197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BA6D966" w14:textId="1700C04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1AEECD56" w14:textId="66151BB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64A3EC9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56482752" w14:textId="7C50FF9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DGF</w:t>
            </w:r>
          </w:p>
        </w:tc>
        <w:tc>
          <w:tcPr>
            <w:tcW w:w="0" w:type="auto"/>
            <w:vAlign w:val="center"/>
          </w:tcPr>
          <w:p w14:paraId="29194EC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4A652D26" w14:textId="55E4E75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0" w:type="auto"/>
            <w:vAlign w:val="center"/>
          </w:tcPr>
          <w:p w14:paraId="063E454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A7D7386" w14:textId="274618B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vAlign w:val="center"/>
          </w:tcPr>
          <w:p w14:paraId="2367C70A" w14:textId="0B788B1C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681F607" w14:textId="33D5D2C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62C8419C" w14:textId="1F61E91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3C6556" w:rsidRPr="00420E88" w14:paraId="44363BC2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3E7F49DD" w14:textId="779D6D01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G-CS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418A0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5158700D" w14:textId="542A517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CF903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DB9019" w14:textId="54F451C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34094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553F8A" w14:textId="48E8B0CF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735AF0" w14:textId="157BC67B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747FC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4B57DAC7" w14:textId="70A4625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70CF2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76C7A9E3" w14:textId="6DC67C0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CD556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5379C9" w14:textId="5ED5862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73F48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78B715" w14:textId="3673CC7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148AE1" w14:textId="5F1EC76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3790A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7120AE68" w14:textId="4A6AAC8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CFAF5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65B3D3F4" w14:textId="455F11D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07687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0A3C82" w14:textId="731B67B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311BCD" w14:textId="29C59C4F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D72CAE" w14:textId="7B7DB7D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D9DE69" w14:textId="708E5D4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C6556" w:rsidRPr="00420E88" w14:paraId="188296BF" w14:textId="77777777" w:rsidTr="003C6556">
        <w:tc>
          <w:tcPr>
            <w:tcW w:w="1410" w:type="dxa"/>
            <w:vAlign w:val="center"/>
          </w:tcPr>
          <w:p w14:paraId="6F9F649B" w14:textId="6D6BB9DE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2</w:t>
            </w:r>
          </w:p>
        </w:tc>
        <w:tc>
          <w:tcPr>
            <w:tcW w:w="0" w:type="auto"/>
            <w:vAlign w:val="center"/>
          </w:tcPr>
          <w:p w14:paraId="50E3740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40E85710" w14:textId="3DF4C3C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center"/>
          </w:tcPr>
          <w:p w14:paraId="2C60E51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C40985E" w14:textId="7111B61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vAlign w:val="center"/>
          </w:tcPr>
          <w:p w14:paraId="752203C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34F8850C" w14:textId="21D3D243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vAlign w:val="center"/>
          </w:tcPr>
          <w:p w14:paraId="3D14F267" w14:textId="487A18ED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67A4397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223DD1EB" w14:textId="6D5D57D4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7</w:t>
            </w:r>
          </w:p>
        </w:tc>
        <w:tc>
          <w:tcPr>
            <w:tcW w:w="0" w:type="auto"/>
            <w:vAlign w:val="center"/>
          </w:tcPr>
          <w:p w14:paraId="38AADA9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0D91CCB9" w14:textId="20B7390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14:paraId="2D67893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8079256" w14:textId="57B06A7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14:paraId="5585F68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F4ED071" w14:textId="1A39EAF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5D9F3227" w14:textId="70EA54E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162F77C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3F53D75D" w14:textId="7968D0E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CL5</w:t>
            </w:r>
          </w:p>
        </w:tc>
        <w:tc>
          <w:tcPr>
            <w:tcW w:w="0" w:type="auto"/>
            <w:vAlign w:val="center"/>
          </w:tcPr>
          <w:p w14:paraId="0E79D26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279B919B" w14:textId="56FACBC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5.9</w:t>
            </w:r>
          </w:p>
        </w:tc>
        <w:tc>
          <w:tcPr>
            <w:tcW w:w="0" w:type="auto"/>
            <w:vAlign w:val="center"/>
          </w:tcPr>
          <w:p w14:paraId="2C7E865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5FA942F7" w14:textId="76B09B8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04601A69" w14:textId="2CC01318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62DA667" w14:textId="330ECDA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14:paraId="70556EA5" w14:textId="218A620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C6556" w:rsidRPr="00420E88" w14:paraId="21B4E2E2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64DDD8F4" w14:textId="58C67940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D8F1F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76C85F95" w14:textId="04F374F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07CDD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6F99FA" w14:textId="698EAF2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72D78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C21C25" w14:textId="56361EBE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BE9EB2" w14:textId="0F1B1770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DAD1A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6FAAD0D5" w14:textId="30FF511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1A664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1AD3799B" w14:textId="0FEA6BD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ECFCC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AA7DD1" w14:textId="1A85139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A989B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1667E2" w14:textId="663B52A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9C40EA" w14:textId="744089D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10332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78731590" w14:textId="45238B1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CL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0F3D3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6E585FB6" w14:textId="5DC5292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11DA4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ADBB28" w14:textId="3BDE813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5FB982" w14:textId="7B7AEB9C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5CCCEA" w14:textId="2908DA2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2E1A54" w14:textId="7A20B16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C6556" w:rsidRPr="00420E88" w14:paraId="6E50F703" w14:textId="77777777" w:rsidTr="003C6556">
        <w:tc>
          <w:tcPr>
            <w:tcW w:w="1410" w:type="dxa"/>
            <w:vAlign w:val="center"/>
          </w:tcPr>
          <w:p w14:paraId="3370ADD4" w14:textId="512672FA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VEGF</w:t>
            </w:r>
          </w:p>
        </w:tc>
        <w:tc>
          <w:tcPr>
            <w:tcW w:w="0" w:type="auto"/>
            <w:vAlign w:val="center"/>
          </w:tcPr>
          <w:p w14:paraId="04C95A9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3BA3F0CC" w14:textId="0E7C13D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0" w:type="auto"/>
            <w:vAlign w:val="center"/>
          </w:tcPr>
          <w:p w14:paraId="1B599B9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57B22B98" w14:textId="30F1A15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vAlign w:val="center"/>
          </w:tcPr>
          <w:p w14:paraId="693F543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3D8E8E55" w14:textId="7546470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vAlign w:val="center"/>
          </w:tcPr>
          <w:p w14:paraId="20F7303E" w14:textId="1D5EE746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46027A7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681FF234" w14:textId="4DD67037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PDGF</w:t>
            </w:r>
          </w:p>
        </w:tc>
        <w:tc>
          <w:tcPr>
            <w:tcW w:w="0" w:type="auto"/>
            <w:vAlign w:val="center"/>
          </w:tcPr>
          <w:p w14:paraId="2C9B94B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67A56342" w14:textId="637B2EA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5</w:t>
            </w:r>
          </w:p>
        </w:tc>
        <w:tc>
          <w:tcPr>
            <w:tcW w:w="0" w:type="auto"/>
            <w:vAlign w:val="center"/>
          </w:tcPr>
          <w:p w14:paraId="4EDDC3F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CB32D7A" w14:textId="0E754BD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70E45FE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43F54A5" w14:textId="3EEF202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0C9EF504" w14:textId="668A93B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0" w:type="auto"/>
            <w:vAlign w:val="center"/>
          </w:tcPr>
          <w:p w14:paraId="42DBA2C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492A6156" w14:textId="7F9C6C70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2</w:t>
            </w:r>
          </w:p>
        </w:tc>
        <w:tc>
          <w:tcPr>
            <w:tcW w:w="0" w:type="auto"/>
            <w:vAlign w:val="center"/>
          </w:tcPr>
          <w:p w14:paraId="79E4F3A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1AB29493" w14:textId="1443B15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vAlign w:val="center"/>
          </w:tcPr>
          <w:p w14:paraId="3537F56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6B484A4" w14:textId="470B5DC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center"/>
          </w:tcPr>
          <w:p w14:paraId="697C59A4" w14:textId="64F1AE31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4FFA931C" w14:textId="4098E4F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14:paraId="5AEA6C7E" w14:textId="12E0D41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3C6556" w:rsidRPr="00420E88" w14:paraId="14DDFA2F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332114BE" w14:textId="4B15BBC8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25912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173EF7CA" w14:textId="5F7A4CF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B4B9B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450681" w14:textId="5573FF9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177415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CD0EB7" w14:textId="241F8F84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BA4816" w14:textId="5CDB3C20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6C6A6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2E39E4C7" w14:textId="4209C2AC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</w:t>
            </w:r>
            <w:r>
              <w:rPr>
                <w:rFonts w:ascii="Calibri" w:hAnsi="Calibri" w:cs="Calibri"/>
                <w:color w:val="000000"/>
              </w:rPr>
              <w:t>R</w:t>
            </w:r>
            <w:r w:rsidRPr="00420E88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0A827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743B8603" w14:textId="272092E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91144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C2E280" w14:textId="7BD32B5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77F6A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3E60AD" w14:textId="4E76077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0F97EE" w14:textId="55E9361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16B4E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57443916" w14:textId="2EF8F88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4EE09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7533E93E" w14:textId="186F7CB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F48E0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CC1454" w14:textId="76468FC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5F5BD8" w14:textId="76513E33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87DAE5" w14:textId="5369E15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E56844" w14:textId="46DFB80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C6556" w:rsidRPr="00420E88" w14:paraId="3212D94C" w14:textId="77777777" w:rsidTr="003C6556">
        <w:tc>
          <w:tcPr>
            <w:tcW w:w="1410" w:type="dxa"/>
            <w:vAlign w:val="center"/>
          </w:tcPr>
          <w:p w14:paraId="22D38BC2" w14:textId="60480451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Ra</w:t>
            </w:r>
          </w:p>
        </w:tc>
        <w:tc>
          <w:tcPr>
            <w:tcW w:w="0" w:type="auto"/>
            <w:vAlign w:val="center"/>
          </w:tcPr>
          <w:p w14:paraId="28A54B2C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6841AB94" w14:textId="55B7442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.8</w:t>
            </w:r>
          </w:p>
        </w:tc>
        <w:tc>
          <w:tcPr>
            <w:tcW w:w="0" w:type="auto"/>
            <w:vAlign w:val="center"/>
          </w:tcPr>
          <w:p w14:paraId="3A60296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6203533" w14:textId="23890D2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6CA5998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27FFAC22" w14:textId="69D188CD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167B50F9" w14:textId="619E6D57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0" w:type="auto"/>
            <w:vAlign w:val="center"/>
          </w:tcPr>
          <w:p w14:paraId="13DE11E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4961ECFD" w14:textId="108CFDA1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5</w:t>
            </w:r>
          </w:p>
        </w:tc>
        <w:tc>
          <w:tcPr>
            <w:tcW w:w="0" w:type="auto"/>
            <w:vAlign w:val="center"/>
          </w:tcPr>
          <w:p w14:paraId="4CCD7B7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0206E1CC" w14:textId="34C8B6B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3.3</w:t>
            </w:r>
          </w:p>
        </w:tc>
        <w:tc>
          <w:tcPr>
            <w:tcW w:w="0" w:type="auto"/>
            <w:vAlign w:val="center"/>
          </w:tcPr>
          <w:p w14:paraId="5D1106D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140DECB" w14:textId="021EC60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60AFFD6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5A99CC75" w14:textId="76DFE1D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5945957F" w14:textId="3F1F6CA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1FF778A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5D84FFAD" w14:textId="206325FE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13</w:t>
            </w:r>
          </w:p>
        </w:tc>
        <w:tc>
          <w:tcPr>
            <w:tcW w:w="0" w:type="auto"/>
            <w:vAlign w:val="center"/>
          </w:tcPr>
          <w:p w14:paraId="5251882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26B94E91" w14:textId="4E02E8C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vAlign w:val="center"/>
          </w:tcPr>
          <w:p w14:paraId="0AEDE33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AF57B63" w14:textId="160B316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center"/>
          </w:tcPr>
          <w:p w14:paraId="0AD8766C" w14:textId="2134A04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E07CE91" w14:textId="48223A8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vAlign w:val="bottom"/>
          </w:tcPr>
          <w:p w14:paraId="7C8C6BDC" w14:textId="0A333C6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3C6556" w:rsidRPr="00420E88" w14:paraId="53F20474" w14:textId="77777777" w:rsidTr="003C6556"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1827148D" w14:textId="1DB334B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FGF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20E88">
              <w:rPr>
                <w:rFonts w:ascii="Calibri" w:hAnsi="Calibri" w:cs="Calibri"/>
                <w:color w:val="000000"/>
              </w:rPr>
              <w:t>basi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4C13D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14:paraId="37A1851B" w14:textId="1C737E9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7C358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1E31EB" w14:textId="790327C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6DCED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A549CC" w14:textId="267A161D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0D17B0" w14:textId="15D59B0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52891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shd w:val="clear" w:color="auto" w:fill="D9D9D9" w:themeFill="background1" w:themeFillShade="D9"/>
            <w:vAlign w:val="center"/>
          </w:tcPr>
          <w:p w14:paraId="5461FC24" w14:textId="0BEAC416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VEG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12C12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14:paraId="4089BBDB" w14:textId="377BA07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F8989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030FD5" w14:textId="76EBEC2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8327B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982A78" w14:textId="4CF7901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A208E6" w14:textId="65C87DE9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A573A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0F3C2817" w14:textId="16B537AD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-CS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DAA73E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shd w:val="clear" w:color="auto" w:fill="D9D9D9" w:themeFill="background1" w:themeFillShade="D9"/>
            <w:vAlign w:val="bottom"/>
          </w:tcPr>
          <w:p w14:paraId="279476EB" w14:textId="7A07838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4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B60BB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38E31D" w14:textId="4125247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D77132" w14:textId="368B7CA0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A2E420" w14:textId="600A4DF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164F6E" w14:textId="4FB9FB6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3C6556" w:rsidRPr="00420E88" w14:paraId="370CFD84" w14:textId="77777777" w:rsidTr="003C6556">
        <w:tc>
          <w:tcPr>
            <w:tcW w:w="1410" w:type="dxa"/>
            <w:vAlign w:val="center"/>
          </w:tcPr>
          <w:p w14:paraId="06A1B9A6" w14:textId="3E319BF1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TNF-</w:t>
            </w:r>
            <w:r w:rsidRPr="00420E88">
              <w:rPr>
                <w:rFonts w:ascii="Symbol" w:hAnsi="Symbol" w:cs="Calibri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55BD12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vAlign w:val="bottom"/>
          </w:tcPr>
          <w:p w14:paraId="2E7463D8" w14:textId="4FE799E6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0" w:type="auto"/>
            <w:vAlign w:val="center"/>
          </w:tcPr>
          <w:p w14:paraId="42272DA9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740F7E37" w14:textId="26F8BE33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center"/>
          </w:tcPr>
          <w:p w14:paraId="1169EB4F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center"/>
          </w:tcPr>
          <w:p w14:paraId="2774FBC2" w14:textId="34AF10C1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4DEB14F2" w14:textId="3EA8BE52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vAlign w:val="center"/>
          </w:tcPr>
          <w:p w14:paraId="4E8F6F17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vAlign w:val="center"/>
          </w:tcPr>
          <w:p w14:paraId="6FA5A3C3" w14:textId="4871351E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IL-13</w:t>
            </w:r>
          </w:p>
        </w:tc>
        <w:tc>
          <w:tcPr>
            <w:tcW w:w="0" w:type="auto"/>
            <w:vAlign w:val="center"/>
          </w:tcPr>
          <w:p w14:paraId="40886AF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vAlign w:val="bottom"/>
          </w:tcPr>
          <w:p w14:paraId="4C7BB089" w14:textId="198A5A5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vAlign w:val="center"/>
          </w:tcPr>
          <w:p w14:paraId="403063D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1B721FEC" w14:textId="73ABD2B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center"/>
          </w:tcPr>
          <w:p w14:paraId="043F4FCB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0BE4D4EC" w14:textId="49A5A1C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14:paraId="64C921B9" w14:textId="0094102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6B68AD6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vAlign w:val="center"/>
          </w:tcPr>
          <w:p w14:paraId="131F94B2" w14:textId="4125966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CL3</w:t>
            </w:r>
          </w:p>
        </w:tc>
        <w:tc>
          <w:tcPr>
            <w:tcW w:w="0" w:type="auto"/>
            <w:vAlign w:val="center"/>
          </w:tcPr>
          <w:p w14:paraId="3D982603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vAlign w:val="bottom"/>
          </w:tcPr>
          <w:p w14:paraId="3281E560" w14:textId="148C4385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8.1</w:t>
            </w:r>
          </w:p>
        </w:tc>
        <w:tc>
          <w:tcPr>
            <w:tcW w:w="0" w:type="auto"/>
            <w:vAlign w:val="center"/>
          </w:tcPr>
          <w:p w14:paraId="69D1BBF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23AC2038" w14:textId="63D6AAB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vAlign w:val="center"/>
          </w:tcPr>
          <w:p w14:paraId="2D44297F" w14:textId="416D92F9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vAlign w:val="bottom"/>
          </w:tcPr>
          <w:p w14:paraId="3C495464" w14:textId="570C052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vAlign w:val="bottom"/>
          </w:tcPr>
          <w:p w14:paraId="643742DD" w14:textId="437D345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3C6556" w:rsidRPr="00420E88" w14:paraId="32B2AFB9" w14:textId="77777777" w:rsidTr="003C6556">
        <w:tc>
          <w:tcPr>
            <w:tcW w:w="141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86673A5" w14:textId="1038503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CL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6F276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5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0C46950D" w14:textId="615DBF8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D0BAEA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049F566A" w14:textId="5CDBAD32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FC2C4D8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E069658" w14:textId="3B229B1F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DC27BD1" w14:textId="6A9A2FC5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14F69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31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43D30C" w14:textId="3A0F916C" w:rsidR="003C6556" w:rsidRPr="00420E88" w:rsidRDefault="003C6556" w:rsidP="003C6556">
            <w:pPr>
              <w:jc w:val="center"/>
            </w:pPr>
            <w:r w:rsidRPr="00420E88">
              <w:rPr>
                <w:rFonts w:ascii="Calibri" w:hAnsi="Calibri" w:cs="Calibri"/>
                <w:color w:val="000000"/>
              </w:rPr>
              <w:t>CXCL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0439F1" w14:textId="77777777" w:rsidR="003C6556" w:rsidRPr="00420E88" w:rsidRDefault="003C6556" w:rsidP="003C6556">
            <w:pPr>
              <w:jc w:val="center"/>
            </w:pPr>
          </w:p>
        </w:tc>
        <w:tc>
          <w:tcPr>
            <w:tcW w:w="90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122FB070" w14:textId="231C0A28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908304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24FF117D" w14:textId="29347791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4EA480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2C09B644" w14:textId="63A630DB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0BA21A89" w14:textId="0564D72A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828602" w14:textId="77777777" w:rsidR="003C6556" w:rsidRPr="00420E88" w:rsidRDefault="003C6556" w:rsidP="003C6556">
            <w:pPr>
              <w:jc w:val="center"/>
            </w:pPr>
          </w:p>
        </w:tc>
        <w:tc>
          <w:tcPr>
            <w:tcW w:w="127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4E0A65A" w14:textId="5A06D95C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-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5AA776" w14:textId="77777777" w:rsidR="003C6556" w:rsidRPr="00420E88" w:rsidRDefault="003C6556" w:rsidP="003C6556">
            <w:pPr>
              <w:jc w:val="center"/>
            </w:pPr>
          </w:p>
        </w:tc>
        <w:tc>
          <w:tcPr>
            <w:tcW w:w="87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2F08B22F" w14:textId="7A41386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7E83A2D" w14:textId="77777777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09A2DDDA" w14:textId="3D600F37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AE59BA" w14:textId="1D5CBBF1" w:rsidR="003C6556" w:rsidRPr="00420E88" w:rsidRDefault="003C6556" w:rsidP="003C6556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7BA890EF" w14:textId="1A55A6D4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0CCD1531" w14:textId="5837D22F" w:rsidR="003C6556" w:rsidRPr="00420E88" w:rsidRDefault="003C6556" w:rsidP="003C65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</w:tbl>
    <w:p w14:paraId="6192CB9E" w14:textId="58C28722" w:rsidR="00B17795" w:rsidRDefault="00AC775D" w:rsidP="006C2715">
      <w:pPr>
        <w:jc w:val="both"/>
      </w:pPr>
      <w:r>
        <w:t xml:space="preserve">HC = Healthy Controls; </w:t>
      </w:r>
      <w:proofErr w:type="spellStart"/>
      <w:r>
        <w:t>nMV</w:t>
      </w:r>
      <w:proofErr w:type="spellEnd"/>
      <w:r>
        <w:t xml:space="preserve"> = Non-mechanical Ventilation; MV = Mechanical Ventilation; AUC = Area Under the Receiver Operating Characteristic Curve (ROC); Se = </w:t>
      </w:r>
      <w:r w:rsidR="00DB1708">
        <w:t>Sensitivity</w:t>
      </w:r>
      <w:r>
        <w:t xml:space="preserve">; </w:t>
      </w:r>
      <w:proofErr w:type="spellStart"/>
      <w:r>
        <w:t>Sp</w:t>
      </w:r>
      <w:proofErr w:type="spellEnd"/>
      <w:r>
        <w:t xml:space="preserve"> = Specificity.</w:t>
      </w:r>
    </w:p>
    <w:sectPr w:rsidR="00B17795" w:rsidSect="00AB3E37">
      <w:pgSz w:w="16838" w:h="11906" w:orient="landscape"/>
      <w:pgMar w:top="851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224"/>
    <w:rsid w:val="000D3558"/>
    <w:rsid w:val="001110CF"/>
    <w:rsid w:val="00293452"/>
    <w:rsid w:val="002E38F0"/>
    <w:rsid w:val="00306224"/>
    <w:rsid w:val="003C6556"/>
    <w:rsid w:val="00420E88"/>
    <w:rsid w:val="004416C6"/>
    <w:rsid w:val="00445C71"/>
    <w:rsid w:val="004B6A38"/>
    <w:rsid w:val="006C2715"/>
    <w:rsid w:val="00721109"/>
    <w:rsid w:val="00786117"/>
    <w:rsid w:val="008B2F60"/>
    <w:rsid w:val="00AB3E37"/>
    <w:rsid w:val="00AC775D"/>
    <w:rsid w:val="00B11DB4"/>
    <w:rsid w:val="00B17795"/>
    <w:rsid w:val="00B504F4"/>
    <w:rsid w:val="00B54A39"/>
    <w:rsid w:val="00DB1708"/>
    <w:rsid w:val="00DF4DF9"/>
    <w:rsid w:val="00ED46E3"/>
    <w:rsid w:val="00FC21DF"/>
    <w:rsid w:val="00FC28ED"/>
    <w:rsid w:val="00FD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708BB"/>
  <w15:chartTrackingRefBased/>
  <w15:docId w15:val="{F05433DE-81DD-46CC-AB67-4E061C69A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06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3062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4">
    <w:name w:val="Plain Table 4"/>
    <w:basedOn w:val="Tabelanormal"/>
    <w:uiPriority w:val="44"/>
    <w:rsid w:val="003062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3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NDO ASSIS MARTINS FILHO</dc:creator>
  <cp:keywords/>
  <dc:description/>
  <cp:lastModifiedBy>Gabriela Jardim</cp:lastModifiedBy>
  <cp:revision>2</cp:revision>
  <dcterms:created xsi:type="dcterms:W3CDTF">2022-10-07T11:46:00Z</dcterms:created>
  <dcterms:modified xsi:type="dcterms:W3CDTF">2022-10-07T11:46:00Z</dcterms:modified>
</cp:coreProperties>
</file>